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ribgroup"/>
        <w:spacing w:lineRule="atLeast" w:line="255" w:before="166" w:after="166"/>
        <w:textAlignment w:val="baseline"/>
        <w:rPr/>
      </w:pPr>
      <w:r>
        <w:rPr>
          <w:color w:val="000000"/>
        </w:rPr>
        <w:t>Additional file 1: MEDLINE SEARCH STRATEGY</w:t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28575</wp:posOffset>
                </wp:positionH>
                <wp:positionV relativeFrom="paragraph">
                  <wp:align>bottom</wp:align>
                </wp:positionV>
                <wp:extent cx="3914775" cy="5811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4775" cy="5811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65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608"/>
                              <w:gridCol w:w="5557"/>
                            </w:tblGrid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B9B9B9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B9B9B9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header"/>
                                      <w:rFonts w:cs="Times New Roman" w:ascii="Times New Roman" w:hAnsi="Times New Roman"/>
                                      <w:b/>
                                      <w:bCs/>
                                      <w:color w:val="0A0905"/>
                                      <w:sz w:val="24"/>
                                      <w:szCs w:val="24"/>
                                    </w:rPr>
                                    <w:t>Search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>
                                      <w:szCs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Searchhistorysearchterm"/>
                                    </w:rPr>
                                    <w:t>exp Probiotics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Cultured Milk Products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probiotic$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((ferment$ or cultured) adj3 milk adj1 product$)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or/1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Child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child$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Child, Preschool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Infant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infant$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(paediatric$ or pediatric$)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or/6-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Growth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Growth Charts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Anthropometry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Body Weight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growth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anthropometr$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exp Body Height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(stunt$ adj5 child$)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(body adj1 (weight or height)).m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FFFFFF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color w:val="0A0905"/>
                                      <w:sz w:val="24"/>
                                      <w:szCs w:val="24"/>
                                    </w:rPr>
                                    <w:t>or/13-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ECEAF4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557" w:type="dxa"/>
                                  <w:tcBorders>
                                    <w:top w:val="single" w:sz="6" w:space="0" w:color="757575"/>
                                    <w:left w:val="single" w:sz="6" w:space="0" w:color="757575"/>
                                    <w:bottom w:val="single" w:sz="6" w:space="0" w:color="757575"/>
                                    <w:right w:val="single" w:sz="6" w:space="0" w:color="757575"/>
                                  </w:tcBorders>
                                  <w:shd w:fill="ECEAF4" w:val="clear"/>
                                  <w:tcMar>
                                    <w:top w:w="45" w:type="dxa"/>
                                    <w:left w:w="45" w:type="dxa"/>
                                    <w:bottom w:w="45" w:type="dxa"/>
                                    <w:right w:w="45" w:type="dxa"/>
                                  </w:tcMar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Style w:val="Searchhistorysearchterm"/>
                                      <w:rFonts w:cs="Times New Roman" w:ascii="Times New Roman" w:hAnsi="Times New Roman"/>
                                      <w:b/>
                                      <w:bCs/>
                                      <w:color w:val="0A0905"/>
                                      <w:sz w:val="24"/>
                                      <w:szCs w:val="24"/>
                                    </w:rPr>
                                    <w:t>5 and 12 and 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25pt;height:457.6pt;mso-wrap-distance-left:0pt;mso-wrap-distance-right:9pt;mso-wrap-distance-top:0pt;mso-wrap-distance-bottom:0pt;margin-top:-146.6pt;mso-position-vertical:bottom;mso-position-vertical-relative:text;margin-left:-2.25pt;mso-position-horizontal-relative:text">
                <v:fill opacity="0f"/>
                <v:textbox inset="0in,0in,0in,0in">
                  <w:txbxContent>
                    <w:tbl>
                      <w:tblPr>
                        <w:tblW w:w="6165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608"/>
                        <w:gridCol w:w="5557"/>
                      </w:tblGrid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B9B9B9" w:val="clear"/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B9B9B9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  <w:vAlign w:val="center"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header"/>
                                <w:rFonts w:cs="Times New Roman" w:ascii="Times New Roman" w:hAnsi="Times New Roman"/>
                                <w:b/>
                                <w:bCs/>
                                <w:color w:val="0A0905"/>
                                <w:sz w:val="24"/>
                                <w:szCs w:val="24"/>
                              </w:rPr>
                              <w:t>Searches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>
                                <w:szCs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>
                                <w:szCs w:val="24"/>
                              </w:rPr>
                            </w:pPr>
                            <w:r>
                              <w:rPr>
                                <w:rStyle w:val="Searchhistorysearchterm"/>
                              </w:rPr>
                              <w:t>exp Probiotics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Cultured Milk Products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probiotic$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((ferment$ or cultured) adj3 milk adj1 product$)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or/1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Child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child$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Child, Preschool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Infant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infant$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(paediatric$ or pediatric$)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or/6-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Growth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Growth Charts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Anthropometry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Body Weight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growth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anthropometr$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exp Body Height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(stunt$ adj5 child$)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(body adj1 (weight or height)).m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FFFFFF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color w:val="0A0905"/>
                                <w:sz w:val="24"/>
                                <w:szCs w:val="24"/>
                              </w:rPr>
                              <w:t>or/13-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8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ECEAF4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5557" w:type="dxa"/>
                            <w:tcBorders>
                              <w:top w:val="single" w:sz="6" w:space="0" w:color="757575"/>
                              <w:left w:val="single" w:sz="6" w:space="0" w:color="757575"/>
                              <w:bottom w:val="single" w:sz="6" w:space="0" w:color="757575"/>
                              <w:right w:val="single" w:sz="6" w:space="0" w:color="757575"/>
                            </w:tcBorders>
                            <w:shd w:fill="ECEAF4" w:val="clear"/>
                            <w:tcMar>
                              <w:top w:w="45" w:type="dxa"/>
                              <w:left w:w="45" w:type="dxa"/>
                              <w:bottom w:w="45" w:type="dxa"/>
                              <w:right w:w="45" w:type="dxa"/>
                            </w:tcMar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Style w:val="Searchhistorysearchterm"/>
                                <w:rFonts w:cs="Times New Roman" w:ascii="Times New Roman" w:hAnsi="Times New Roman"/>
                                <w:b/>
                                <w:bCs/>
                                <w:color w:val="0A0905"/>
                                <w:sz w:val="24"/>
                                <w:szCs w:val="24"/>
                              </w:rPr>
                              <w:t>5 and 12 and 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NoSpacing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Contribgroup"/>
        <w:spacing w:lineRule="atLeast" w:line="255" w:before="166" w:after="166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404040"/>
          <w:sz w:val="24"/>
          <w:szCs w:val="24"/>
        </w:rPr>
      </w:pPr>
      <w:r>
        <w:rPr>
          <w:rFonts w:cs="Times New Roman" w:ascii="Times New Roman" w:hAnsi="Times New Roman"/>
          <w:bCs/>
          <w:color w:val="40404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ntribgroup">
    <w:name w:val="contrib-gro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3:37:00Z</dcterms:created>
  <dc:creator>THE LORD</dc:creator>
  <dc:description/>
  <cp:keywords/>
  <dc:language>en-US</dc:language>
  <cp:lastModifiedBy>asangkula</cp:lastModifiedBy>
  <dcterms:modified xsi:type="dcterms:W3CDTF">2015-04-10T1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